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81" w:type="dxa"/>
        <w:tblInd w:w="-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4"/>
        <w:gridCol w:w="968"/>
        <w:gridCol w:w="828"/>
        <w:gridCol w:w="725"/>
        <w:gridCol w:w="799"/>
        <w:gridCol w:w="788"/>
        <w:gridCol w:w="686"/>
        <w:gridCol w:w="709"/>
        <w:gridCol w:w="141"/>
        <w:gridCol w:w="709"/>
        <w:gridCol w:w="867"/>
        <w:gridCol w:w="808"/>
        <w:gridCol w:w="768"/>
        <w:gridCol w:w="1101"/>
      </w:tblGrid>
      <w:tr w:rsidR="00252E51" w:rsidRPr="00252E51" w14:paraId="5708C5C2" w14:textId="77777777" w:rsidTr="006A5B0E">
        <w:trPr>
          <w:trHeight w:val="300"/>
        </w:trPr>
        <w:tc>
          <w:tcPr>
            <w:tcW w:w="4284" w:type="dxa"/>
            <w:shd w:val="clear" w:color="000000" w:fill="D9D9D9"/>
            <w:vAlign w:val="bottom"/>
            <w:hideMark/>
          </w:tcPr>
          <w:p w14:paraId="050276B0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Gem</w:t>
            </w:r>
          </w:p>
        </w:tc>
        <w:tc>
          <w:tcPr>
            <w:tcW w:w="968" w:type="dxa"/>
            <w:shd w:val="clear" w:color="000000" w:fill="D9D9D9"/>
            <w:noWrap/>
            <w:vAlign w:val="bottom"/>
            <w:hideMark/>
          </w:tcPr>
          <w:p w14:paraId="4A8FF071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8" w:type="dxa"/>
            <w:shd w:val="clear" w:color="000000" w:fill="D9D9D9"/>
            <w:noWrap/>
            <w:vAlign w:val="bottom"/>
            <w:hideMark/>
          </w:tcPr>
          <w:p w14:paraId="0F07F9DC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shd w:val="clear" w:color="000000" w:fill="D9D9D9"/>
            <w:noWrap/>
            <w:vAlign w:val="bottom"/>
            <w:hideMark/>
          </w:tcPr>
          <w:p w14:paraId="400916CF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9" w:type="dxa"/>
            <w:shd w:val="clear" w:color="000000" w:fill="D9D9D9"/>
            <w:noWrap/>
            <w:vAlign w:val="bottom"/>
            <w:hideMark/>
          </w:tcPr>
          <w:p w14:paraId="37BCCB48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shd w:val="clear" w:color="000000" w:fill="D9D9D9"/>
            <w:noWrap/>
            <w:vAlign w:val="bottom"/>
            <w:hideMark/>
          </w:tcPr>
          <w:p w14:paraId="60CF58F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6" w:type="dxa"/>
            <w:shd w:val="clear" w:color="000000" w:fill="D9D9D9"/>
            <w:noWrap/>
            <w:vAlign w:val="bottom"/>
            <w:hideMark/>
          </w:tcPr>
          <w:p w14:paraId="0D9473A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gridSpan w:val="2"/>
            <w:shd w:val="clear" w:color="000000" w:fill="D9D9D9"/>
            <w:noWrap/>
            <w:vAlign w:val="bottom"/>
            <w:hideMark/>
          </w:tcPr>
          <w:p w14:paraId="13251CBE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shd w:val="clear" w:color="000000" w:fill="D9D9D9"/>
            <w:noWrap/>
            <w:vAlign w:val="bottom"/>
            <w:hideMark/>
          </w:tcPr>
          <w:p w14:paraId="11CC676A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7" w:type="dxa"/>
            <w:shd w:val="clear" w:color="000000" w:fill="D9D9D9"/>
            <w:noWrap/>
            <w:vAlign w:val="bottom"/>
            <w:hideMark/>
          </w:tcPr>
          <w:p w14:paraId="69A7FE6F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8" w:type="dxa"/>
            <w:shd w:val="clear" w:color="000000" w:fill="D9D9D9"/>
            <w:noWrap/>
            <w:vAlign w:val="bottom"/>
            <w:hideMark/>
          </w:tcPr>
          <w:p w14:paraId="6CD8D99D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56214E73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56CB79B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078AEF58" w14:textId="77777777" w:rsidTr="00252E51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06977561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B7EABCE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91E610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933C0C4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176E796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99F2ACC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A39D4FD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  <w:hideMark/>
          </w:tcPr>
          <w:p w14:paraId="37ACB192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ales  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2508B3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vAlign w:val="bottom"/>
            <w:hideMark/>
          </w:tcPr>
          <w:p w14:paraId="62CBB2FC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B9E6668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  <w:hideMark/>
          </w:tcPr>
          <w:p w14:paraId="46CB7D18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638F7EA1" w14:textId="77777777" w:rsidTr="00252E51">
        <w:trPr>
          <w:trHeight w:val="1653"/>
        </w:trPr>
        <w:tc>
          <w:tcPr>
            <w:tcW w:w="4284" w:type="dxa"/>
            <w:shd w:val="clear" w:color="auto" w:fill="auto"/>
            <w:vAlign w:val="bottom"/>
            <w:hideMark/>
          </w:tcPr>
          <w:p w14:paraId="780CAC7A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1941B64A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-19 years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14:paraId="08FAF301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-24 years</w:t>
            </w:r>
          </w:p>
        </w:tc>
        <w:tc>
          <w:tcPr>
            <w:tcW w:w="1474" w:type="dxa"/>
            <w:gridSpan w:val="2"/>
            <w:shd w:val="clear" w:color="auto" w:fill="auto"/>
            <w:noWrap/>
            <w:vAlign w:val="bottom"/>
            <w:hideMark/>
          </w:tcPr>
          <w:p w14:paraId="1E4910BB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-24 years</w:t>
            </w:r>
          </w:p>
        </w:tc>
        <w:tc>
          <w:tcPr>
            <w:tcW w:w="1559" w:type="dxa"/>
            <w:gridSpan w:val="3"/>
            <w:shd w:val="clear" w:color="auto" w:fill="auto"/>
            <w:vAlign w:val="bottom"/>
            <w:hideMark/>
          </w:tcPr>
          <w:p w14:paraId="7413A59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port at least one partner aged 15-24 years </w:t>
            </w:r>
          </w:p>
        </w:tc>
        <w:tc>
          <w:tcPr>
            <w:tcW w:w="1675" w:type="dxa"/>
            <w:gridSpan w:val="2"/>
            <w:shd w:val="clear" w:color="auto" w:fill="auto"/>
            <w:vAlign w:val="bottom"/>
            <w:hideMark/>
          </w:tcPr>
          <w:p w14:paraId="30C42231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Aged 20-34 years &amp; report at least one partner possibly aged 15-24 years </w:t>
            </w:r>
          </w:p>
        </w:tc>
        <w:tc>
          <w:tcPr>
            <w:tcW w:w="1869" w:type="dxa"/>
            <w:gridSpan w:val="2"/>
            <w:shd w:val="clear" w:color="auto" w:fill="auto"/>
            <w:vAlign w:val="bottom"/>
            <w:hideMark/>
          </w:tcPr>
          <w:p w14:paraId="6F607C5A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ged 35+ years &amp; report at least one partner possibly aged 15-24 years</w:t>
            </w:r>
          </w:p>
        </w:tc>
      </w:tr>
      <w:tr w:rsidR="00252E51" w:rsidRPr="00252E51" w14:paraId="5106E3BE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57F8857D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425F9FD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F464E1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DCF0341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9BC7D4C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F1FBEA7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FE1D1AD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35BEDA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9E78557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1F333C6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A15EC3F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6152B5E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52D9701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252E51" w:rsidRPr="00252E51" w14:paraId="35233DED" w14:textId="77777777" w:rsidTr="006A5B0E">
        <w:trPr>
          <w:trHeight w:val="300"/>
        </w:trPr>
        <w:tc>
          <w:tcPr>
            <w:tcW w:w="6805" w:type="dxa"/>
            <w:gridSpan w:val="4"/>
            <w:shd w:val="clear" w:color="auto" w:fill="auto"/>
            <w:noWrap/>
            <w:vAlign w:val="bottom"/>
            <w:hideMark/>
          </w:tcPr>
          <w:p w14:paraId="105BDCD3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Lifetime number of sexual partners (among those who ever had sex)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F33343D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A67DABB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D3F183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90DF7A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8DA41EE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82035E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6C0D515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EBB4B5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4611BC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16CA8B2E" w14:textId="77777777" w:rsidTr="006A5B0E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240B84C4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8F11A9C" w14:textId="77777777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96B07C" w14:textId="77777777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 (1,2)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3FD4869" w14:textId="77777777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6CFA2EF" w14:textId="77777777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 (1,3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6AA8CE8" w14:textId="77777777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7EC7133" w14:textId="77777777" w:rsidR="00252E51" w:rsidRPr="00252E51" w:rsidRDefault="00252E51" w:rsidP="006A5B0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BFB853" w14:textId="0C934F74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A0F194E" w14:textId="0A5BC9F8" w:rsidR="00252E51" w:rsidRPr="006A5B0E" w:rsidRDefault="006A5B0E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 (2,8)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04A6DF4" w14:textId="3C4B3A69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268C7FD" w14:textId="2D0CAE34" w:rsidR="00252E51" w:rsidRPr="006A5B0E" w:rsidRDefault="006A5B0E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5 (3,9)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8CCFE0B" w14:textId="711B6459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B3AB8A5" w14:textId="42E5AB0F" w:rsidR="00252E51" w:rsidRPr="006A5B0E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  <w:r w:rsidR="006A5B0E"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9 (5,9)</w:t>
            </w:r>
          </w:p>
        </w:tc>
      </w:tr>
      <w:tr w:rsidR="00252E51" w:rsidRPr="00252E51" w14:paraId="185B5946" w14:textId="77777777" w:rsidTr="006A5B0E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734A134A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BD2E4D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A1AF6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9D2A4D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109815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4B41F9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D2D42D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A218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E94EF6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2B1984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22B2B9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D3507B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76D87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0</w:t>
            </w:r>
          </w:p>
        </w:tc>
      </w:tr>
      <w:tr w:rsidR="00252E51" w:rsidRPr="00252E51" w14:paraId="6C602DDC" w14:textId="77777777" w:rsidTr="006A5B0E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037C9891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DF5A6C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0AF6C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3AB1B9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64F73F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121607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87F826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BBD32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6A0A8E1" w14:textId="08F37264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C7BA98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F23D8E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D4480C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80D96D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7</w:t>
            </w:r>
          </w:p>
        </w:tc>
      </w:tr>
      <w:tr w:rsidR="00252E51" w:rsidRPr="00252E51" w14:paraId="5A270ECC" w14:textId="77777777" w:rsidTr="006A5B0E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40CC51E0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96DC91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C7E1C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62D5D2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55B23B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476041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E86B8D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6D366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5CD707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55FD3D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84F378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210F32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F4D0E3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.4</w:t>
            </w:r>
          </w:p>
        </w:tc>
      </w:tr>
      <w:tr w:rsidR="00252E51" w:rsidRPr="00252E51" w14:paraId="6BD0BA23" w14:textId="77777777" w:rsidTr="006A5B0E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276F9881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F3A520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697CC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8E3EA8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AA924F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5FC157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2D021E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B1E3E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47FE88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079EC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16383D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1C6EFB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E6C99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.7</w:t>
            </w:r>
          </w:p>
        </w:tc>
      </w:tr>
      <w:tr w:rsidR="00252E51" w:rsidRPr="00252E51" w14:paraId="629B3D89" w14:textId="77777777" w:rsidTr="006A5B0E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4181BC89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5+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92ABC4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8671F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BD01AE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9A5E76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CAAB36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BB0781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FBDAC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803F422" w14:textId="7E78275D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5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B983E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A06470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DDFB90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ACA012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6.6</w:t>
            </w:r>
          </w:p>
        </w:tc>
      </w:tr>
      <w:tr w:rsidR="00252E51" w:rsidRPr="00252E51" w14:paraId="58F8AAFC" w14:textId="77777777" w:rsidTr="006A5B0E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7894A115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8F4AD8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B2A4B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9658D4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7EA526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36849A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2DE7EC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1B25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8129F1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D6E5B9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DBDBF0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3552D8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C1702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9.6</w:t>
            </w:r>
          </w:p>
        </w:tc>
      </w:tr>
      <w:tr w:rsidR="00252E51" w:rsidRPr="00252E51" w14:paraId="06C89CAF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56C47A6F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Type of partners in past 12 months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A99DBF3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97DB23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BBE89BB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7B6B7BB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7B350E1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532C0AC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1666EA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1771672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A4DB92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F8846CF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A1133B6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F9B605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462B55C8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592FA843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ingle spouse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456EAA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74851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221E82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9D4914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AD68B4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3AA73B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25370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7BCC66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146CE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AA2D40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3ADD36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94311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1.7</w:t>
            </w:r>
          </w:p>
        </w:tc>
      </w:tr>
      <w:tr w:rsidR="00252E51" w:rsidRPr="00252E51" w14:paraId="4259BB28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0786B632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ingle regular partn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6085C2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C422A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4723C6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D833BA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E94CE3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B7C55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1B28C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2F8F3C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3ADC33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C26A9E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25036F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588E5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3</w:t>
            </w:r>
          </w:p>
        </w:tc>
      </w:tr>
      <w:tr w:rsidR="00252E51" w:rsidRPr="00252E51" w14:paraId="10F16AFA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076DCAAC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ingle casual partn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A04D37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326CA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77F216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330507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F8CCBD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74B75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A9A8D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EBE469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4A6376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7A8B853" w14:textId="0BA8C3E8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EB4015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AA3975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7</w:t>
            </w:r>
          </w:p>
        </w:tc>
      </w:tr>
      <w:tr w:rsidR="00252E51" w:rsidRPr="00252E51" w14:paraId="268DA8D6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18A1BD28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ultiple partners- spouse/regula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FE2743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9001F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8A776B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B81D6D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F1BF52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E99E85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720F9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FCDEFF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A7BF98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12164C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922DB0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938E3F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9.5</w:t>
            </w:r>
          </w:p>
        </w:tc>
      </w:tr>
      <w:tr w:rsidR="00252E51" w:rsidRPr="00252E51" w14:paraId="10DD57C1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2392DF21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ultiple partners- casual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486B01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1EE1B6" w14:textId="7FE03AAF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1C5DE2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EE8729B" w14:textId="00729DA1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681887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25DF7B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F49B7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7FE083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8DFED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D768EC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850D1E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920BD9" w14:textId="64704131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</w:tr>
      <w:tr w:rsidR="00252E51" w:rsidRPr="00252E51" w14:paraId="776B36A4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167C4B60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ultiple partners-spouse/regular and casual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964678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E5AFF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59B85F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A6F57A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C81A1D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42A939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6CE3A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C65F7F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EE6ECC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C16D95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39D0E9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B466A5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7</w:t>
            </w:r>
          </w:p>
        </w:tc>
      </w:tr>
      <w:tr w:rsidR="00252E51" w:rsidRPr="00252E51" w14:paraId="52129FFB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671C2F02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Type of concurrent partners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F443C43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C8BCB1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AFBB0C9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4B9EABC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B6EEE5C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9BB24E0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827CF8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800F689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7FEA156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E804998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A940E8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CFE47BB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0B2BE823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2F90523A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pouse/regula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EAF401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3A244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58E3F3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D1BD3C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F987F5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85A04B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73F80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C0042E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113375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93DD60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448757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CFA64E" w14:textId="311CBEFC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6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</w:tr>
      <w:tr w:rsidR="00252E51" w:rsidRPr="00252E51" w14:paraId="6120D500" w14:textId="77777777" w:rsidTr="006A5B0E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2E754C79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5039BE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8157AB" w14:textId="58383C6A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B0D180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05FCDBE" w14:textId="4815EB46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664958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BC9ACB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F3F21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39C82F3" w14:textId="628B0E19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6588F8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E85F8A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4A08EF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983B1E" w14:textId="4181F18E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</w:tr>
      <w:tr w:rsidR="00252E51" w:rsidRPr="00252E51" w14:paraId="3B7DBDE1" w14:textId="77777777" w:rsidTr="006A5B0E">
        <w:trPr>
          <w:trHeight w:val="320"/>
        </w:trPr>
        <w:tc>
          <w:tcPr>
            <w:tcW w:w="4284" w:type="dxa"/>
            <w:shd w:val="clear" w:color="auto" w:fill="auto"/>
            <w:vAlign w:val="bottom"/>
            <w:hideMark/>
          </w:tcPr>
          <w:p w14:paraId="43983871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pouse/</w:t>
            </w:r>
            <w:proofErr w:type="gramStart"/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regular  &amp;</w:t>
            </w:r>
            <w:proofErr w:type="gramEnd"/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casual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1BA1FE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673E2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FC9535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98DED6B" w14:textId="0BEFC8B5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4D9F50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89A724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1FBC8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48F741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E66287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02A61D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4F7AF4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D0BDF2E" w14:textId="36D7A0B0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4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</w:tr>
    </w:tbl>
    <w:p w14:paraId="283B9AEE" w14:textId="77777777" w:rsidR="00252E51" w:rsidRDefault="00252E51"/>
    <w:tbl>
      <w:tblPr>
        <w:tblW w:w="14181" w:type="dxa"/>
        <w:tblInd w:w="-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4"/>
        <w:gridCol w:w="968"/>
        <w:gridCol w:w="828"/>
        <w:gridCol w:w="725"/>
        <w:gridCol w:w="799"/>
        <w:gridCol w:w="788"/>
        <w:gridCol w:w="788"/>
        <w:gridCol w:w="739"/>
        <w:gridCol w:w="908"/>
        <w:gridCol w:w="739"/>
        <w:gridCol w:w="909"/>
        <w:gridCol w:w="667"/>
        <w:gridCol w:w="1039"/>
      </w:tblGrid>
      <w:tr w:rsidR="00252E51" w:rsidRPr="00252E51" w14:paraId="3F285E15" w14:textId="77777777" w:rsidTr="00252E51">
        <w:trPr>
          <w:trHeight w:val="300"/>
        </w:trPr>
        <w:tc>
          <w:tcPr>
            <w:tcW w:w="4284" w:type="dxa"/>
            <w:shd w:val="clear" w:color="000000" w:fill="D9D9D9"/>
            <w:vAlign w:val="bottom"/>
            <w:hideMark/>
          </w:tcPr>
          <w:p w14:paraId="08A68D6C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>Nairobi</w:t>
            </w:r>
          </w:p>
        </w:tc>
        <w:tc>
          <w:tcPr>
            <w:tcW w:w="968" w:type="dxa"/>
            <w:shd w:val="clear" w:color="000000" w:fill="D9D9D9"/>
            <w:noWrap/>
            <w:vAlign w:val="bottom"/>
            <w:hideMark/>
          </w:tcPr>
          <w:p w14:paraId="788C2872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8" w:type="dxa"/>
            <w:shd w:val="clear" w:color="000000" w:fill="D9D9D9"/>
            <w:noWrap/>
            <w:vAlign w:val="bottom"/>
            <w:hideMark/>
          </w:tcPr>
          <w:p w14:paraId="33F890CE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shd w:val="clear" w:color="000000" w:fill="D9D9D9"/>
            <w:noWrap/>
            <w:vAlign w:val="bottom"/>
            <w:hideMark/>
          </w:tcPr>
          <w:p w14:paraId="61D7FE2F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9" w:type="dxa"/>
            <w:shd w:val="clear" w:color="000000" w:fill="D9D9D9"/>
            <w:noWrap/>
            <w:vAlign w:val="bottom"/>
            <w:hideMark/>
          </w:tcPr>
          <w:p w14:paraId="363F38A0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shd w:val="clear" w:color="000000" w:fill="D9D9D9"/>
            <w:noWrap/>
            <w:vAlign w:val="bottom"/>
            <w:hideMark/>
          </w:tcPr>
          <w:p w14:paraId="326C2D0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shd w:val="clear" w:color="000000" w:fill="D9D9D9"/>
            <w:noWrap/>
            <w:vAlign w:val="bottom"/>
            <w:hideMark/>
          </w:tcPr>
          <w:p w14:paraId="7B07B297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shd w:val="clear" w:color="000000" w:fill="D9D9D9"/>
            <w:noWrap/>
            <w:vAlign w:val="bottom"/>
            <w:hideMark/>
          </w:tcPr>
          <w:p w14:paraId="715B374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8" w:type="dxa"/>
            <w:shd w:val="clear" w:color="000000" w:fill="D9D9D9"/>
            <w:noWrap/>
            <w:vAlign w:val="bottom"/>
            <w:hideMark/>
          </w:tcPr>
          <w:p w14:paraId="5364725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shd w:val="clear" w:color="000000" w:fill="D9D9D9"/>
            <w:noWrap/>
            <w:vAlign w:val="bottom"/>
            <w:hideMark/>
          </w:tcPr>
          <w:p w14:paraId="4F833B7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9" w:type="dxa"/>
            <w:shd w:val="clear" w:color="000000" w:fill="D9D9D9"/>
            <w:noWrap/>
            <w:vAlign w:val="bottom"/>
            <w:hideMark/>
          </w:tcPr>
          <w:p w14:paraId="788CFF1F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7" w:type="dxa"/>
            <w:shd w:val="clear" w:color="000000" w:fill="D9D9D9"/>
            <w:noWrap/>
            <w:vAlign w:val="bottom"/>
            <w:hideMark/>
          </w:tcPr>
          <w:p w14:paraId="54243F9F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9" w:type="dxa"/>
            <w:shd w:val="clear" w:color="000000" w:fill="D9D9D9"/>
            <w:noWrap/>
            <w:vAlign w:val="bottom"/>
            <w:hideMark/>
          </w:tcPr>
          <w:p w14:paraId="0DA99E3E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2407BE00" w14:textId="77777777" w:rsidTr="00252E51">
        <w:trPr>
          <w:trHeight w:val="300"/>
        </w:trPr>
        <w:tc>
          <w:tcPr>
            <w:tcW w:w="4284" w:type="dxa"/>
            <w:shd w:val="clear" w:color="auto" w:fill="auto"/>
            <w:vAlign w:val="bottom"/>
            <w:hideMark/>
          </w:tcPr>
          <w:p w14:paraId="0AAE0FE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2A46383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8A6F96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4E77C8C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FA1E366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09D800C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546047B" w14:textId="77777777" w:rsidR="00252E51" w:rsidRPr="00252E51" w:rsidRDefault="00252E51" w:rsidP="0025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noWrap/>
            <w:vAlign w:val="bottom"/>
            <w:hideMark/>
          </w:tcPr>
          <w:p w14:paraId="7A26BE65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ales  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630F1E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vAlign w:val="bottom"/>
            <w:hideMark/>
          </w:tcPr>
          <w:p w14:paraId="6247D76D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9204F2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vAlign w:val="bottom"/>
            <w:hideMark/>
          </w:tcPr>
          <w:p w14:paraId="67899436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3209EFF6" w14:textId="77777777" w:rsidTr="00252E51">
        <w:trPr>
          <w:trHeight w:val="58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5810CC6E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bottom"/>
            <w:hideMark/>
          </w:tcPr>
          <w:p w14:paraId="177F8E47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15-19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14:paraId="1381E601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20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576" w:type="dxa"/>
            <w:gridSpan w:val="2"/>
            <w:shd w:val="clear" w:color="auto" w:fill="auto"/>
            <w:noWrap/>
            <w:vAlign w:val="bottom"/>
            <w:hideMark/>
          </w:tcPr>
          <w:p w14:paraId="79616E48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15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647" w:type="dxa"/>
            <w:gridSpan w:val="2"/>
            <w:shd w:val="clear" w:color="auto" w:fill="auto"/>
            <w:vAlign w:val="bottom"/>
            <w:hideMark/>
          </w:tcPr>
          <w:p w14:paraId="29D0A9A8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port partner aged 15-19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648" w:type="dxa"/>
            <w:gridSpan w:val="2"/>
            <w:shd w:val="clear" w:color="auto" w:fill="auto"/>
            <w:vAlign w:val="bottom"/>
            <w:hideMark/>
          </w:tcPr>
          <w:p w14:paraId="45096248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port partner aged 20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706" w:type="dxa"/>
            <w:gridSpan w:val="2"/>
            <w:shd w:val="clear" w:color="auto" w:fill="auto"/>
            <w:vAlign w:val="bottom"/>
            <w:hideMark/>
          </w:tcPr>
          <w:p w14:paraId="140C2C3E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port partner aged 15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</w:tr>
      <w:tr w:rsidR="00252E51" w:rsidRPr="00252E51" w14:paraId="483BCE8E" w14:textId="77777777" w:rsidTr="00252E51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42477500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A60698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BD226D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5DEAD41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AA9619F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F12BD6C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F9959A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DED05B7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9013658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E8E8100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BF784DE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1B0DE0A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942F19C" w14:textId="77777777" w:rsidR="00252E51" w:rsidRPr="00252E51" w:rsidRDefault="00252E51" w:rsidP="00252E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252E51" w:rsidRPr="00252E51" w14:paraId="27E68E2F" w14:textId="77777777" w:rsidTr="00252E51">
        <w:trPr>
          <w:trHeight w:val="300"/>
        </w:trPr>
        <w:tc>
          <w:tcPr>
            <w:tcW w:w="6805" w:type="dxa"/>
            <w:gridSpan w:val="4"/>
            <w:shd w:val="clear" w:color="auto" w:fill="auto"/>
            <w:noWrap/>
            <w:vAlign w:val="bottom"/>
            <w:hideMark/>
          </w:tcPr>
          <w:p w14:paraId="396FF21B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fetime number of sexual partners (among those who ever had sex)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6A7CB7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E34EC38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F56FA56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6CE6E7E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8718290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5AA76ED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7A126CE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C5A9C53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B2C2725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6DDE6CCC" w14:textId="77777777" w:rsidTr="00252E51">
        <w:trPr>
          <w:trHeight w:val="297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52E96F7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0656877" w14:textId="205F3E3E" w:rsidR="00252E51" w:rsidRPr="00252E51" w:rsidRDefault="00252E51" w:rsidP="006A5B0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658755" w14:textId="00E38307" w:rsidR="00252E51" w:rsidRPr="006A5B0E" w:rsidRDefault="006A5B0E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 (1,2)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bottom"/>
            <w:hideMark/>
          </w:tcPr>
          <w:p w14:paraId="0D851649" w14:textId="0959969D" w:rsidR="00252E51" w:rsidRPr="006A5B0E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 (1,2)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45B49AF4" w14:textId="77777777" w:rsidR="00252E51" w:rsidRPr="006A5B0E" w:rsidRDefault="00252E51" w:rsidP="006A5B0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CA95177" w14:textId="77777777" w:rsidR="00252E51" w:rsidRPr="006A5B0E" w:rsidRDefault="00252E51" w:rsidP="006A5B0E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shd w:val="clear" w:color="auto" w:fill="auto"/>
            <w:noWrap/>
            <w:vAlign w:val="bottom"/>
            <w:hideMark/>
          </w:tcPr>
          <w:p w14:paraId="146B2A86" w14:textId="12D8347D" w:rsidR="00252E51" w:rsidRPr="006A5B0E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 (1,4)</w:t>
            </w:r>
          </w:p>
        </w:tc>
        <w:tc>
          <w:tcPr>
            <w:tcW w:w="1648" w:type="dxa"/>
            <w:gridSpan w:val="2"/>
            <w:shd w:val="clear" w:color="auto" w:fill="auto"/>
            <w:noWrap/>
            <w:vAlign w:val="bottom"/>
            <w:hideMark/>
          </w:tcPr>
          <w:p w14:paraId="5152A0DF" w14:textId="3769EE0D" w:rsidR="00252E51" w:rsidRPr="006A5B0E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 (1,5)</w:t>
            </w:r>
          </w:p>
        </w:tc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14:paraId="167DA98E" w14:textId="71922CCB" w:rsidR="00252E51" w:rsidRPr="006A5B0E" w:rsidRDefault="00252E51" w:rsidP="006A5B0E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 (1,4)</w:t>
            </w:r>
          </w:p>
        </w:tc>
      </w:tr>
      <w:tr w:rsidR="00252E51" w:rsidRPr="00252E51" w14:paraId="0D97E07D" w14:textId="77777777" w:rsidTr="00252E51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0900C18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D0C1AD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6EDE6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C5630A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194D1A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53BD7D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3D4740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874F6D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A2F0B3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9CD5C9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667297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EAF5F4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8E6E97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7.0</w:t>
            </w:r>
          </w:p>
        </w:tc>
      </w:tr>
      <w:tr w:rsidR="00252E51" w:rsidRPr="00252E51" w14:paraId="718F87EC" w14:textId="77777777" w:rsidTr="00252E51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168BD5D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D98001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490BF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C5BC0E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703C85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7297F7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0E0B7AC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972050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5637A42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A03D8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16494E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AB1DC6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613DE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1.7</w:t>
            </w:r>
          </w:p>
        </w:tc>
      </w:tr>
      <w:tr w:rsidR="00252E51" w:rsidRPr="00252E51" w14:paraId="3642B535" w14:textId="77777777" w:rsidTr="00252E51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2A5E68D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2E9B12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3D772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3114BD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9986AA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77413F5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D2720C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121530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67AFA1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DA7B8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6C1268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AF0165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79690E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0</w:t>
            </w:r>
          </w:p>
        </w:tc>
      </w:tr>
      <w:tr w:rsidR="00252E51" w:rsidRPr="00252E51" w14:paraId="53CB8F9F" w14:textId="77777777" w:rsidTr="00252E51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382E755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9576DB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1884F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9B17A6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8B2961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635D3B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A08E78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2A624A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AD88D2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AD033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86230B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9F402D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11D156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5</w:t>
            </w:r>
          </w:p>
        </w:tc>
      </w:tr>
      <w:tr w:rsidR="00252E51" w:rsidRPr="00252E51" w14:paraId="218D3B39" w14:textId="77777777" w:rsidTr="00252E51">
        <w:trPr>
          <w:trHeight w:val="30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4351BA3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+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16224D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2C9A9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341D3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15209A6" w14:textId="093C634C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348D50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C2188C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D89BB5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07E60D7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F9E916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13CDEB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7397C4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360BF0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6.8</w:t>
            </w:r>
          </w:p>
        </w:tc>
      </w:tr>
      <w:tr w:rsidR="00252E51" w:rsidRPr="00252E51" w14:paraId="4FCE46EE" w14:textId="77777777" w:rsidTr="00252E51">
        <w:trPr>
          <w:trHeight w:val="320"/>
        </w:trPr>
        <w:tc>
          <w:tcPr>
            <w:tcW w:w="4284" w:type="dxa"/>
            <w:shd w:val="clear" w:color="auto" w:fill="auto"/>
            <w:noWrap/>
            <w:vAlign w:val="bottom"/>
            <w:hideMark/>
          </w:tcPr>
          <w:p w14:paraId="4225BEB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issing 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D12577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B3043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5B4A4F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E29776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7D6F5A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2C99C5F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24CF345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7D1D63AC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B85B3DE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3524B8E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7293C77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4014559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14:paraId="71B97632" w14:textId="50080B7E" w:rsidR="00252E51" w:rsidRDefault="00252E51"/>
    <w:p w14:paraId="5FADC3C1" w14:textId="77777777" w:rsidR="00252E51" w:rsidRDefault="00252E51">
      <w:r>
        <w:br w:type="page"/>
      </w:r>
    </w:p>
    <w:p w14:paraId="6EB92687" w14:textId="77777777" w:rsidR="00252E51" w:rsidRDefault="00252E51"/>
    <w:tbl>
      <w:tblPr>
        <w:tblW w:w="1433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284"/>
        <w:gridCol w:w="968"/>
        <w:gridCol w:w="828"/>
        <w:gridCol w:w="725"/>
        <w:gridCol w:w="799"/>
        <w:gridCol w:w="788"/>
        <w:gridCol w:w="788"/>
        <w:gridCol w:w="739"/>
        <w:gridCol w:w="908"/>
        <w:gridCol w:w="739"/>
        <w:gridCol w:w="909"/>
        <w:gridCol w:w="850"/>
        <w:gridCol w:w="998"/>
        <w:gridCol w:w="16"/>
      </w:tblGrid>
      <w:tr w:rsidR="00252E51" w:rsidRPr="00252E51" w14:paraId="07C8CDB0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8400B0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uMkhanyakude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B2CD0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930F5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C04609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4BA169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7C005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55F6B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CA81F5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8780A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1B78D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FB849A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AD36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2CC68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44CB5814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21397" w14:textId="77777777" w:rsidR="00252E51" w:rsidRPr="006A5B0E" w:rsidRDefault="00252E51" w:rsidP="001644C5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3C60" w14:textId="77777777" w:rsidR="00252E51" w:rsidRPr="00252E51" w:rsidRDefault="00252E51" w:rsidP="001644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3BBD" w14:textId="77777777" w:rsidR="00252E51" w:rsidRPr="00252E51" w:rsidRDefault="00252E51" w:rsidP="001644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AE15" w14:textId="77777777" w:rsidR="00252E51" w:rsidRPr="00252E51" w:rsidRDefault="00252E51" w:rsidP="001644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2F1A" w14:textId="77777777" w:rsidR="00252E51" w:rsidRPr="00252E51" w:rsidRDefault="00252E51" w:rsidP="001644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B942" w14:textId="77777777" w:rsidR="00252E51" w:rsidRPr="00252E51" w:rsidRDefault="00252E51" w:rsidP="001644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F764" w14:textId="77777777" w:rsidR="00252E51" w:rsidRPr="00252E51" w:rsidRDefault="00252E51" w:rsidP="001644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65B6" w14:textId="77777777" w:rsidR="00252E51" w:rsidRPr="00252E51" w:rsidRDefault="00252E51" w:rsidP="001644C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ales 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BB4D" w14:textId="77777777" w:rsidR="00252E51" w:rsidRPr="00252E51" w:rsidRDefault="00252E51" w:rsidP="001644C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75E0D" w14:textId="77777777" w:rsidR="00252E51" w:rsidRPr="00252E51" w:rsidRDefault="00252E51" w:rsidP="00164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F3D6" w14:textId="77777777" w:rsidR="00252E51" w:rsidRPr="00252E51" w:rsidRDefault="00252E51" w:rsidP="00164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A2DC8" w14:textId="77777777" w:rsidR="00252E51" w:rsidRPr="00252E51" w:rsidRDefault="00252E51" w:rsidP="001644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54B4BAD9" w14:textId="77777777" w:rsidTr="00252E51">
        <w:trPr>
          <w:trHeight w:val="58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CC02" w14:textId="77777777" w:rsidR="00252E51" w:rsidRPr="006A5B0E" w:rsidRDefault="00252E51" w:rsidP="001644C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5347" w14:textId="77777777" w:rsidR="00252E51" w:rsidRPr="00252E51" w:rsidRDefault="00252E51" w:rsidP="001644C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15-19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8982" w14:textId="77777777" w:rsidR="00252E51" w:rsidRPr="00252E51" w:rsidRDefault="00252E51" w:rsidP="001644C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20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1B58" w14:textId="77777777" w:rsidR="00252E51" w:rsidRPr="00252E51" w:rsidRDefault="00252E51" w:rsidP="001644C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15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5ADA6" w14:textId="77777777" w:rsidR="00252E51" w:rsidRPr="00252E51" w:rsidRDefault="00252E51" w:rsidP="001644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port partner aged 15-19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3995C" w14:textId="77777777" w:rsidR="00252E51" w:rsidRPr="00252E51" w:rsidRDefault="00252E51" w:rsidP="001644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port partner aged 20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8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F5961" w14:textId="77777777" w:rsidR="00252E51" w:rsidRPr="00252E51" w:rsidRDefault="00252E51" w:rsidP="001644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port partner aged 15-24 </w:t>
            </w:r>
            <w:proofErr w:type="spellStart"/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</w:tr>
      <w:tr w:rsidR="00252E51" w:rsidRPr="00252E51" w14:paraId="6E12E733" w14:textId="77777777" w:rsidTr="00252E51">
        <w:trPr>
          <w:gridAfter w:val="1"/>
          <w:wAfter w:w="16" w:type="dxa"/>
          <w:trHeight w:val="300"/>
        </w:trPr>
        <w:tc>
          <w:tcPr>
            <w:tcW w:w="6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8598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Lifetime number of sexual partners (among those who ever had sex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BF4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6A0C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473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08A9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02A6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908A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F040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934D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D8D3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22CF29D2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737B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1B8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44A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 (1,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D99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59A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(1,2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802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8D1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850C" w14:textId="67DEE5F4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E119" w14:textId="6D28AF4C" w:rsidR="00252E51" w:rsidRPr="006A5B0E" w:rsidRDefault="006A5B0E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(1,3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375B" w14:textId="0D0705B1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452C" w14:textId="6172181D" w:rsidR="00252E51" w:rsidRPr="006A5B0E" w:rsidRDefault="006A5B0E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(1,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7BC7" w14:textId="56E7ADA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767B" w14:textId="10FDCBB8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 </w:t>
            </w:r>
            <w:r w:rsidR="006A5B0E"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(1,3)</w:t>
            </w:r>
          </w:p>
        </w:tc>
      </w:tr>
      <w:tr w:rsidR="00252E51" w:rsidRPr="00252E51" w14:paraId="79EB5407" w14:textId="77777777" w:rsidTr="006A5B0E">
        <w:trPr>
          <w:gridAfter w:val="1"/>
          <w:wAfter w:w="16" w:type="dxa"/>
          <w:trHeight w:val="339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2EAA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ED4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752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BBC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532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FB6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580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454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D5B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6DB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4A0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201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783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1.7</w:t>
            </w:r>
          </w:p>
        </w:tc>
      </w:tr>
      <w:tr w:rsidR="00252E51" w:rsidRPr="00252E51" w14:paraId="79C42979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9B62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EEC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D22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2E0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1A3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2DE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33B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A94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18C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BB6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E14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C3C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537A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2</w:t>
            </w:r>
          </w:p>
        </w:tc>
      </w:tr>
      <w:tr w:rsidR="00252E51" w:rsidRPr="00252E51" w14:paraId="5CA803D8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0F2C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13E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732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A0B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B4F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A7F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98D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.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DEA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53C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F27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1AF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52D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E00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.9</w:t>
            </w:r>
          </w:p>
        </w:tc>
      </w:tr>
      <w:tr w:rsidR="00252E51" w:rsidRPr="00252E51" w14:paraId="35CCBF89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6231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BAC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615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733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D82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419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1DE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.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489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620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.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A7F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BCF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1A1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B89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.0</w:t>
            </w:r>
          </w:p>
        </w:tc>
      </w:tr>
      <w:tr w:rsidR="00252E51" w:rsidRPr="00252E51" w14:paraId="59C8CAD2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C669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5+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633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04B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778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C6E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CF2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FF5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681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97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C0A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09B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375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64B7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.3</w:t>
            </w:r>
          </w:p>
        </w:tc>
      </w:tr>
      <w:tr w:rsidR="00252E51" w:rsidRPr="00252E51" w14:paraId="0F7F59EA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D0E8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Don't know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F60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2DC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D61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B255" w14:textId="6EF5B15F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4FA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AAC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859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978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975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01B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38F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B03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.8</w:t>
            </w:r>
          </w:p>
        </w:tc>
      </w:tr>
      <w:tr w:rsidR="00252E51" w:rsidRPr="00252E51" w14:paraId="46703876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92121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Type of partners in past 12 month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AE87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4C16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8FB4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D091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4542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D51D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6EBB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FACA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DECB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C931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468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67D6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676E500B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2D7CA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ingle spouse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40D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6300" w14:textId="3326675B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BF2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384D" w14:textId="62A2764E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A27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637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0.6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004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0057" w14:textId="12157989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0FF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157" w14:textId="04FD5BE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DE62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1F09" w14:textId="5FACBA7F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</w:t>
            </w:r>
            <w:r w:rsidR="006A5B0E"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.0</w:t>
            </w:r>
          </w:p>
        </w:tc>
      </w:tr>
      <w:tr w:rsidR="00252E51" w:rsidRPr="00252E51" w14:paraId="0571493C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1A38B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ingle regular partne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D46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432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A01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187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0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028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5CD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89.8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8AA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289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7.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6B4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03D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63F2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57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FDE6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83.9</w:t>
            </w:r>
          </w:p>
        </w:tc>
      </w:tr>
      <w:tr w:rsidR="00252E51" w:rsidRPr="00252E51" w14:paraId="5874C20D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32CC1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ingle casual partne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DD8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4FB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313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FF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6AB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E17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8.6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71E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F62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F47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D7C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662E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9C5F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14.1</w:t>
            </w:r>
          </w:p>
        </w:tc>
      </w:tr>
      <w:tr w:rsidR="00252E51" w:rsidRPr="00252E51" w14:paraId="175E9F42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548E3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ultiple partners- spouse/regula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EFF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168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D2B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EEB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226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311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0.6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57D6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78B8" w14:textId="5CE426A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0BB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B31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4F00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7E13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3</w:t>
            </w:r>
          </w:p>
        </w:tc>
      </w:tr>
      <w:tr w:rsidR="00252E51" w:rsidRPr="00252E51" w14:paraId="39F5A7F7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0604C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ultiple partners- casual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1BB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796D" w14:textId="6357D04B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0FA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7230" w14:textId="0FBD5F1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451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A99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14E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8B9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AC6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9EE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88F0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3F8B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9</w:t>
            </w:r>
          </w:p>
        </w:tc>
      </w:tr>
      <w:tr w:rsidR="00252E51" w:rsidRPr="00252E51" w14:paraId="431362B0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97AEF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Multiple partners-spouse/regular and casual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F23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496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F18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6EE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CB0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160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0.4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89A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77FC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B29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77D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8916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C3A6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0.9</w:t>
            </w:r>
          </w:p>
        </w:tc>
      </w:tr>
      <w:tr w:rsidR="00252E51" w:rsidRPr="00252E51" w14:paraId="4E7A1BF4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DDA4C" w14:textId="77777777" w:rsidR="00252E51" w:rsidRPr="006A5B0E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</w:rPr>
              <w:t>Type of concurrent partner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6E19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A2C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8323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9D33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6BF1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E227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EEB2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1E85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B7D3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D586" w14:textId="77777777" w:rsidR="00252E51" w:rsidRPr="00252E51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2E2D" w14:textId="77777777" w:rsidR="00252E51" w:rsidRPr="006A5B0E" w:rsidRDefault="00252E51" w:rsidP="00252E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4C8A" w14:textId="77777777" w:rsidR="00252E51" w:rsidRPr="00252E51" w:rsidRDefault="00252E51" w:rsidP="00252E5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52E51" w:rsidRPr="00252E51" w14:paraId="310E0314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F46F8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pouse/regula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5E14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F1C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D78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278A" w14:textId="086AA6E1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8B09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B10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57.1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6FA7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4663" w14:textId="37ABC31D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334E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348B" w14:textId="06BB6F62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5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800D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5E7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.2</w:t>
            </w:r>
          </w:p>
        </w:tc>
      </w:tr>
      <w:tr w:rsidR="00252E51" w:rsidRPr="00252E51" w14:paraId="38CD35EA" w14:textId="77777777" w:rsidTr="00252E51">
        <w:trPr>
          <w:gridAfter w:val="1"/>
          <w:wAfter w:w="16" w:type="dxa"/>
          <w:trHeight w:val="30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8D5CF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Casual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1ADF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D173" w14:textId="3ADEC8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186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B395" w14:textId="0DA184A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5EE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976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BE3D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E009" w14:textId="5368FF55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83C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255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EE45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C195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6.4</w:t>
            </w:r>
          </w:p>
        </w:tc>
      </w:tr>
      <w:tr w:rsidR="00252E51" w:rsidRPr="00252E51" w14:paraId="6F44665C" w14:textId="77777777" w:rsidTr="00252E51">
        <w:trPr>
          <w:gridAfter w:val="1"/>
          <w:wAfter w:w="16" w:type="dxa"/>
          <w:trHeight w:val="320"/>
        </w:trPr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A221B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Spouse/</w:t>
            </w:r>
            <w:proofErr w:type="gramStart"/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regular  &amp;</w:t>
            </w:r>
            <w:proofErr w:type="gramEnd"/>
            <w:r w:rsidRPr="006A5B0E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 casual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4651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697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E47A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0BE4" w14:textId="7E90BFA8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EF2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EC3B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42.9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5718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0E62" w14:textId="7E184ADF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0</w:t>
            </w:r>
            <w:r w:rsidR="006A5B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.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9733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51F2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A9A1" w14:textId="77777777" w:rsidR="00252E51" w:rsidRPr="006A5B0E" w:rsidRDefault="00252E51" w:rsidP="00252E5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A5B0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2A80" w14:textId="77777777" w:rsidR="00252E51" w:rsidRPr="00252E51" w:rsidRDefault="00252E51" w:rsidP="00252E51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52E5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5.5</w:t>
            </w:r>
          </w:p>
        </w:tc>
      </w:tr>
    </w:tbl>
    <w:p w14:paraId="61EA363B" w14:textId="77777777" w:rsidR="00252E51" w:rsidRPr="00252E51" w:rsidRDefault="00252E51">
      <w:pPr>
        <w:rPr>
          <w:lang w:val="en-GB"/>
        </w:rPr>
      </w:pPr>
      <w:bookmarkStart w:id="0" w:name="_GoBack"/>
      <w:bookmarkEnd w:id="0"/>
    </w:p>
    <w:sectPr w:rsidR="00252E51" w:rsidRPr="00252E51" w:rsidSect="00252E5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28D0B1" w14:textId="77777777" w:rsidR="00E9488F" w:rsidRDefault="00E9488F" w:rsidP="00252E51">
      <w:r>
        <w:separator/>
      </w:r>
    </w:p>
  </w:endnote>
  <w:endnote w:type="continuationSeparator" w:id="0">
    <w:p w14:paraId="2588D7C0" w14:textId="77777777" w:rsidR="00E9488F" w:rsidRDefault="00E9488F" w:rsidP="00252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E0B2D9" w14:textId="77777777" w:rsidR="00E9488F" w:rsidRDefault="00E9488F" w:rsidP="00252E51">
      <w:r>
        <w:separator/>
      </w:r>
    </w:p>
  </w:footnote>
  <w:footnote w:type="continuationSeparator" w:id="0">
    <w:p w14:paraId="1DF579F3" w14:textId="77777777" w:rsidR="00E9488F" w:rsidRDefault="00E9488F" w:rsidP="00252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B00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2E51"/>
    <w:rsid w:val="002536BF"/>
    <w:rsid w:val="00256C55"/>
    <w:rsid w:val="00267B00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50155C"/>
    <w:rsid w:val="005015F6"/>
    <w:rsid w:val="00503A36"/>
    <w:rsid w:val="00507390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A5B0E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D6D2F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08BF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9488F"/>
    <w:rsid w:val="00EA63A1"/>
    <w:rsid w:val="00EB07F4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F74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E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E51"/>
  </w:style>
  <w:style w:type="paragraph" w:styleId="Footer">
    <w:name w:val="footer"/>
    <w:basedOn w:val="Normal"/>
    <w:link w:val="FooterChar"/>
    <w:uiPriority w:val="99"/>
    <w:unhideWhenUsed/>
    <w:rsid w:val="00252E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5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0</Words>
  <Characters>2908</Characters>
  <Application>Microsoft Macintosh Word</Application>
  <DocSecurity>0</DocSecurity>
  <Lines>24</Lines>
  <Paragraphs>6</Paragraphs>
  <ScaleCrop>false</ScaleCrop>
  <LinksUpToDate>false</LinksUpToDate>
  <CharactersWithSpaces>3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8-03-29T15:45:00Z</dcterms:created>
  <dcterms:modified xsi:type="dcterms:W3CDTF">2018-03-29T15:45:00Z</dcterms:modified>
</cp:coreProperties>
</file>